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269F8" w14:textId="2DCE5879" w:rsidR="00C7698C" w:rsidRPr="00476ADA" w:rsidRDefault="00D6135F" w:rsidP="006D1C2C">
      <w:pPr>
        <w:spacing w:before="24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476ADA">
        <w:rPr>
          <w:rFonts w:asciiTheme="majorBidi" w:hAnsiTheme="majorBidi" w:cstheme="majorBidi"/>
          <w:b/>
          <w:bCs/>
          <w:sz w:val="20"/>
          <w:szCs w:val="20"/>
        </w:rPr>
        <w:t>S1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7698C" w:rsidRPr="00476ADA">
        <w:rPr>
          <w:rFonts w:asciiTheme="majorBidi" w:hAnsiTheme="majorBidi" w:cstheme="majorBidi"/>
          <w:b/>
          <w:bCs/>
          <w:sz w:val="20"/>
          <w:szCs w:val="20"/>
        </w:rPr>
        <w:t xml:space="preserve">Table: Data quality indicators for the </w:t>
      </w:r>
      <w:r w:rsidR="006D1C2C">
        <w:rPr>
          <w:rFonts w:asciiTheme="majorBidi" w:hAnsiTheme="majorBidi" w:cstheme="majorBidi"/>
          <w:b/>
          <w:bCs/>
          <w:sz w:val="20"/>
          <w:szCs w:val="20"/>
        </w:rPr>
        <w:t>total</w:t>
      </w:r>
      <w:r w:rsidR="00C7698C" w:rsidRPr="00476ADA">
        <w:rPr>
          <w:rFonts w:asciiTheme="majorBidi" w:hAnsiTheme="majorBidi" w:cstheme="majorBidi"/>
          <w:b/>
          <w:bCs/>
          <w:sz w:val="20"/>
          <w:szCs w:val="20"/>
        </w:rPr>
        <w:t xml:space="preserve"> dataset</w:t>
      </w:r>
      <w:r w:rsidR="006D1C2C">
        <w:rPr>
          <w:rFonts w:asciiTheme="majorBidi" w:hAnsiTheme="majorBidi" w:cstheme="majorBidi"/>
          <w:b/>
          <w:bCs/>
          <w:sz w:val="20"/>
          <w:szCs w:val="20"/>
        </w:rPr>
        <w:t xml:space="preserve"> from which cancer patient applications for chemotherapy and/or radiotherapy were extracted</w:t>
      </w:r>
    </w:p>
    <w:p w14:paraId="422F6F53" w14:textId="77777777" w:rsidR="00476ADA" w:rsidRDefault="00476ADA" w:rsidP="00C7698C">
      <w:pPr>
        <w:spacing w:before="240"/>
        <w:jc w:val="both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2268"/>
        <w:gridCol w:w="1633"/>
      </w:tblGrid>
      <w:tr w:rsidR="00C7698C" w:rsidRPr="00A74724" w14:paraId="23C26181" w14:textId="77777777" w:rsidTr="00F92D8F">
        <w:trPr>
          <w:trHeight w:val="567"/>
        </w:trPr>
        <w:tc>
          <w:tcPr>
            <w:tcW w:w="3397" w:type="dxa"/>
            <w:hideMark/>
          </w:tcPr>
          <w:p w14:paraId="46D8281C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it-IT"/>
              </w:rPr>
            </w:pPr>
            <w:r w:rsidRPr="00476AD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it-IT"/>
              </w:rPr>
              <w:t>Data quality indicator</w:t>
            </w:r>
          </w:p>
        </w:tc>
        <w:tc>
          <w:tcPr>
            <w:tcW w:w="1560" w:type="dxa"/>
            <w:hideMark/>
          </w:tcPr>
          <w:p w14:paraId="6D878BEB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it-IT" w:eastAsia="it-IT"/>
              </w:rPr>
              <w:t xml:space="preserve">Number of entries affected </w:t>
            </w:r>
          </w:p>
        </w:tc>
        <w:tc>
          <w:tcPr>
            <w:tcW w:w="2268" w:type="dxa"/>
            <w:hideMark/>
          </w:tcPr>
          <w:p w14:paraId="040F96BC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it-IT" w:eastAsia="it-IT"/>
              </w:rPr>
              <w:t xml:space="preserve">Denominator </w:t>
            </w:r>
          </w:p>
        </w:tc>
        <w:tc>
          <w:tcPr>
            <w:tcW w:w="1633" w:type="dxa"/>
            <w:hideMark/>
          </w:tcPr>
          <w:p w14:paraId="65164E30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it-IT" w:eastAsia="it-IT"/>
              </w:rPr>
              <w:t>Percentage of entries affected</w:t>
            </w:r>
          </w:p>
        </w:tc>
      </w:tr>
      <w:tr w:rsidR="00C7698C" w:rsidRPr="00A74724" w14:paraId="3634F09B" w14:textId="77777777" w:rsidTr="00F92D8F">
        <w:trPr>
          <w:trHeight w:val="567"/>
        </w:trPr>
        <w:tc>
          <w:tcPr>
            <w:tcW w:w="3397" w:type="dxa"/>
            <w:hideMark/>
          </w:tcPr>
          <w:p w14:paraId="73235213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Missing data on sex</w:t>
            </w:r>
          </w:p>
        </w:tc>
        <w:tc>
          <w:tcPr>
            <w:tcW w:w="1560" w:type="dxa"/>
            <w:hideMark/>
          </w:tcPr>
          <w:p w14:paraId="2D10964B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198</w:t>
            </w:r>
          </w:p>
        </w:tc>
        <w:tc>
          <w:tcPr>
            <w:tcW w:w="2268" w:type="dxa"/>
            <w:hideMark/>
          </w:tcPr>
          <w:p w14:paraId="70628A98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Total number of patients (44,812)</w:t>
            </w:r>
          </w:p>
        </w:tc>
        <w:tc>
          <w:tcPr>
            <w:tcW w:w="1633" w:type="dxa"/>
            <w:hideMark/>
          </w:tcPr>
          <w:p w14:paraId="0F6BD0C6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0.4%</w:t>
            </w:r>
          </w:p>
        </w:tc>
      </w:tr>
      <w:tr w:rsidR="00C7698C" w:rsidRPr="00A74724" w14:paraId="134226CB" w14:textId="77777777" w:rsidTr="00F92D8F">
        <w:trPr>
          <w:trHeight w:val="567"/>
        </w:trPr>
        <w:tc>
          <w:tcPr>
            <w:tcW w:w="3397" w:type="dxa"/>
            <w:hideMark/>
          </w:tcPr>
          <w:p w14:paraId="27FF3863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Not present in population registry as being dead or alive </w:t>
            </w:r>
          </w:p>
        </w:tc>
        <w:tc>
          <w:tcPr>
            <w:tcW w:w="1560" w:type="dxa"/>
            <w:hideMark/>
          </w:tcPr>
          <w:p w14:paraId="0522EBC9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59</w:t>
            </w:r>
          </w:p>
        </w:tc>
        <w:tc>
          <w:tcPr>
            <w:tcW w:w="2268" w:type="dxa"/>
            <w:hideMark/>
          </w:tcPr>
          <w:p w14:paraId="27BC2BE1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Total number of patients (44,812)</w:t>
            </w:r>
          </w:p>
        </w:tc>
        <w:tc>
          <w:tcPr>
            <w:tcW w:w="1633" w:type="dxa"/>
            <w:hideMark/>
          </w:tcPr>
          <w:p w14:paraId="78EC1081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0.1%</w:t>
            </w:r>
          </w:p>
        </w:tc>
      </w:tr>
      <w:tr w:rsidR="00C7698C" w:rsidRPr="00A74724" w14:paraId="325D471D" w14:textId="77777777" w:rsidTr="00F92D8F">
        <w:trPr>
          <w:trHeight w:val="567"/>
        </w:trPr>
        <w:tc>
          <w:tcPr>
            <w:tcW w:w="3397" w:type="dxa"/>
            <w:hideMark/>
          </w:tcPr>
          <w:p w14:paraId="6BD6EC05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Missing data on diagnosis</w:t>
            </w:r>
          </w:p>
        </w:tc>
        <w:tc>
          <w:tcPr>
            <w:tcW w:w="1560" w:type="dxa"/>
            <w:hideMark/>
          </w:tcPr>
          <w:p w14:paraId="2F297773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297</w:t>
            </w:r>
          </w:p>
        </w:tc>
        <w:tc>
          <w:tcPr>
            <w:tcW w:w="2268" w:type="dxa"/>
            <w:hideMark/>
          </w:tcPr>
          <w:p w14:paraId="64D84586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Total number of applications (153,037)</w:t>
            </w:r>
          </w:p>
        </w:tc>
        <w:tc>
          <w:tcPr>
            <w:tcW w:w="1633" w:type="dxa"/>
            <w:hideMark/>
          </w:tcPr>
          <w:p w14:paraId="57F02236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0.2%</w:t>
            </w:r>
          </w:p>
        </w:tc>
      </w:tr>
      <w:tr w:rsidR="00C7698C" w:rsidRPr="00A74724" w14:paraId="187F93C0" w14:textId="77777777" w:rsidTr="00F92D8F">
        <w:trPr>
          <w:trHeight w:val="567"/>
        </w:trPr>
        <w:tc>
          <w:tcPr>
            <w:tcW w:w="3397" w:type="dxa"/>
            <w:hideMark/>
          </w:tcPr>
          <w:p w14:paraId="3F7DE0AD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Died before an application date</w:t>
            </w:r>
          </w:p>
        </w:tc>
        <w:tc>
          <w:tcPr>
            <w:tcW w:w="1560" w:type="dxa"/>
            <w:hideMark/>
          </w:tcPr>
          <w:p w14:paraId="5B212F14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37</w:t>
            </w:r>
          </w:p>
        </w:tc>
        <w:tc>
          <w:tcPr>
            <w:tcW w:w="2268" w:type="dxa"/>
            <w:hideMark/>
          </w:tcPr>
          <w:p w14:paraId="2317F120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Total number of deaths (8,916)</w:t>
            </w:r>
          </w:p>
        </w:tc>
        <w:tc>
          <w:tcPr>
            <w:tcW w:w="1633" w:type="dxa"/>
            <w:hideMark/>
          </w:tcPr>
          <w:p w14:paraId="688A30D0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0.4%</w:t>
            </w:r>
          </w:p>
        </w:tc>
      </w:tr>
      <w:tr w:rsidR="00C7698C" w:rsidRPr="00A74724" w14:paraId="7EE9F63F" w14:textId="77777777" w:rsidTr="00F92D8F">
        <w:trPr>
          <w:trHeight w:val="567"/>
        </w:trPr>
        <w:tc>
          <w:tcPr>
            <w:tcW w:w="3397" w:type="dxa"/>
            <w:hideMark/>
          </w:tcPr>
          <w:p w14:paraId="7153EDB6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Died more than 30 days before an application date</w:t>
            </w:r>
          </w:p>
        </w:tc>
        <w:tc>
          <w:tcPr>
            <w:tcW w:w="1560" w:type="dxa"/>
            <w:hideMark/>
          </w:tcPr>
          <w:p w14:paraId="3BD34B77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2268" w:type="dxa"/>
            <w:hideMark/>
          </w:tcPr>
          <w:p w14:paraId="3402E0E2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Total number of deaths (8,916)</w:t>
            </w:r>
          </w:p>
        </w:tc>
        <w:tc>
          <w:tcPr>
            <w:tcW w:w="1633" w:type="dxa"/>
            <w:hideMark/>
          </w:tcPr>
          <w:p w14:paraId="6D7A10F8" w14:textId="77777777" w:rsidR="00C7698C" w:rsidRPr="00476ADA" w:rsidRDefault="00C7698C" w:rsidP="00F92D8F">
            <w:pPr>
              <w:spacing w:before="100" w:beforeAutospacing="1"/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</w:pPr>
            <w:r w:rsidRPr="00476ADA">
              <w:rPr>
                <w:rFonts w:asciiTheme="majorBidi" w:eastAsia="Times New Roman" w:hAnsiTheme="majorBidi" w:cstheme="majorBidi"/>
                <w:sz w:val="16"/>
                <w:szCs w:val="16"/>
                <w:lang w:val="it-IT" w:eastAsia="it-IT"/>
              </w:rPr>
              <w:t>0.1%</w:t>
            </w:r>
          </w:p>
        </w:tc>
      </w:tr>
    </w:tbl>
    <w:p w14:paraId="7098CE56" w14:textId="77777777" w:rsidR="00DE5AC4" w:rsidRDefault="00DE5AC4"/>
    <w:sectPr w:rsidR="00DE5AC4" w:rsidSect="00332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5C77D" w14:textId="77777777" w:rsidR="00584F69" w:rsidRDefault="00584F69" w:rsidP="00C7698C">
      <w:r>
        <w:separator/>
      </w:r>
    </w:p>
  </w:endnote>
  <w:endnote w:type="continuationSeparator" w:id="0">
    <w:p w14:paraId="58E3DFCC" w14:textId="77777777" w:rsidR="00584F69" w:rsidRDefault="00584F69" w:rsidP="00C7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CCAED" w14:textId="77777777" w:rsidR="00584F69" w:rsidRDefault="00584F69" w:rsidP="00C7698C">
      <w:r>
        <w:separator/>
      </w:r>
    </w:p>
  </w:footnote>
  <w:footnote w:type="continuationSeparator" w:id="0">
    <w:p w14:paraId="295FCFAB" w14:textId="77777777" w:rsidR="00584F69" w:rsidRDefault="00584F69" w:rsidP="00C76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98C"/>
    <w:rsid w:val="0001450A"/>
    <w:rsid w:val="000366D5"/>
    <w:rsid w:val="000541CB"/>
    <w:rsid w:val="00055F7E"/>
    <w:rsid w:val="00085C2A"/>
    <w:rsid w:val="00125438"/>
    <w:rsid w:val="00194C94"/>
    <w:rsid w:val="001B0DAC"/>
    <w:rsid w:val="001B7EDD"/>
    <w:rsid w:val="002353F9"/>
    <w:rsid w:val="002667A4"/>
    <w:rsid w:val="00287EF8"/>
    <w:rsid w:val="00292079"/>
    <w:rsid w:val="00304153"/>
    <w:rsid w:val="00332B0D"/>
    <w:rsid w:val="003576A8"/>
    <w:rsid w:val="00362128"/>
    <w:rsid w:val="00412B38"/>
    <w:rsid w:val="0044520B"/>
    <w:rsid w:val="00476ADA"/>
    <w:rsid w:val="004C6218"/>
    <w:rsid w:val="004D36C6"/>
    <w:rsid w:val="00517E8A"/>
    <w:rsid w:val="00532B2B"/>
    <w:rsid w:val="00535A6D"/>
    <w:rsid w:val="00565510"/>
    <w:rsid w:val="00565D06"/>
    <w:rsid w:val="00584F69"/>
    <w:rsid w:val="005945D2"/>
    <w:rsid w:val="005B2F08"/>
    <w:rsid w:val="005C5409"/>
    <w:rsid w:val="005E6296"/>
    <w:rsid w:val="00624C60"/>
    <w:rsid w:val="00640599"/>
    <w:rsid w:val="006C6649"/>
    <w:rsid w:val="006D1C2C"/>
    <w:rsid w:val="00735B25"/>
    <w:rsid w:val="0076446A"/>
    <w:rsid w:val="00783430"/>
    <w:rsid w:val="008403D3"/>
    <w:rsid w:val="009F6C57"/>
    <w:rsid w:val="00AC30A8"/>
    <w:rsid w:val="00AD79C1"/>
    <w:rsid w:val="00B13E37"/>
    <w:rsid w:val="00BC3D5A"/>
    <w:rsid w:val="00C05F27"/>
    <w:rsid w:val="00C56391"/>
    <w:rsid w:val="00C7698C"/>
    <w:rsid w:val="00C80592"/>
    <w:rsid w:val="00CA1FB6"/>
    <w:rsid w:val="00CB010E"/>
    <w:rsid w:val="00CF6F62"/>
    <w:rsid w:val="00D60717"/>
    <w:rsid w:val="00D6135F"/>
    <w:rsid w:val="00DE2431"/>
    <w:rsid w:val="00DE5AC4"/>
    <w:rsid w:val="00E15FC5"/>
    <w:rsid w:val="00E46874"/>
    <w:rsid w:val="00E90FBB"/>
    <w:rsid w:val="00F43D28"/>
    <w:rsid w:val="00F55FCE"/>
    <w:rsid w:val="00F9592E"/>
    <w:rsid w:val="00FA1EA0"/>
    <w:rsid w:val="00FC0D90"/>
    <w:rsid w:val="00FF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65E4E"/>
  <w15:docId w15:val="{35838691-9B37-44FD-AE43-5CAF602C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98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98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9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8C"/>
    <w:rPr>
      <w:rFonts w:ascii="Segoe UI" w:hAnsi="Segoe UI" w:cs="Segoe UI"/>
      <w:sz w:val="18"/>
      <w:szCs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698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698C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769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769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4F449-BC77-45B0-A3F2-22A47186D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Vijayakumar A478</cp:lastModifiedBy>
  <cp:revision>3</cp:revision>
  <dcterms:created xsi:type="dcterms:W3CDTF">2020-07-12T20:09:00Z</dcterms:created>
  <dcterms:modified xsi:type="dcterms:W3CDTF">2021-05-29T16:53:00Z</dcterms:modified>
</cp:coreProperties>
</file>